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2"/>
          <w:szCs w:val="22"/>
          <w:lang w:val="en-US"/>
        </w:rPr>
        <w:t xml:space="preserve">Additional file 1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amples used for the whole genome L3f phylogeny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92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69"/>
        <w:gridCol w:w="2724"/>
        <w:gridCol w:w="1440"/>
        <w:gridCol w:w="1364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signatio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ession Number/Original Serial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ographic orig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Haplogroup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89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341078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45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6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77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gy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341077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74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y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8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696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zambiq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857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9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73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uinea-Bissa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68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ra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75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ban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805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m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758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ord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1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953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1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EU93545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gy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4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883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704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zambiq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865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79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91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eny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1b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341076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2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77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gy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2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2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877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2b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6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48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49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3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341075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47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46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4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5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U092894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4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1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4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7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4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2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4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9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4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0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45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J625858</w:t>
            </w:r>
          </w:p>
        </w:tc>
        <w:tc>
          <w:tcPr>
            <w:tcW w:w="2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3f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sz w:val="22"/>
          <w:szCs w:val="22"/>
          <w:lang w:val="en-US"/>
        </w:rPr>
        <w:t xml:space="preserve">1) This work; 2) Behar et al. 2008; 3) Torroni et al. 2006; 4) Howell et al. 2004; 5) Kujanova et al. (in press) </w:t>
      </w:r>
    </w:p>
    <w:sectPr>
      <w:type w:val="nextPage"/>
      <w:pgSz w:w="11906" w:h="16838"/>
      <w:pgMar w:left="1418" w:right="1418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0T13:55:00Z</dcterms:created>
  <dc:creator>student</dc:creator>
  <dc:description/>
  <cp:keywords/>
  <dc:language>en-US</dc:language>
  <cp:lastModifiedBy>lpereira</cp:lastModifiedBy>
  <cp:lastPrinted>2008-09-19T15:00:00Z</cp:lastPrinted>
  <dcterms:modified xsi:type="dcterms:W3CDTF">2009-03-01T17:36:00Z</dcterms:modified>
  <cp:revision>17</cp:revision>
  <dc:subject/>
  <dc:title/>
</cp:coreProperties>
</file>